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A69" w:rsidRPr="00686741" w:rsidRDefault="00053A69" w:rsidP="00523497">
      <w:r w:rsidRPr="00686741">
        <w:rPr>
          <w:b/>
        </w:rPr>
        <w:t xml:space="preserve">Table S1. </w:t>
      </w:r>
      <w:r w:rsidRPr="00686741">
        <w:t>Primer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628"/>
        <w:gridCol w:w="6948"/>
      </w:tblGrid>
      <w:tr w:rsidR="00053A69" w:rsidTr="006B0245">
        <w:tc>
          <w:tcPr>
            <w:tcW w:w="2628" w:type="dxa"/>
          </w:tcPr>
          <w:p w:rsidR="00053A69" w:rsidRDefault="00053A69" w:rsidP="006B0245">
            <w:pPr>
              <w:jc w:val="center"/>
            </w:pPr>
            <w:r w:rsidRPr="006B0245">
              <w:rPr>
                <w:b/>
              </w:rPr>
              <w:t>Primer Name</w:t>
            </w:r>
          </w:p>
        </w:tc>
        <w:tc>
          <w:tcPr>
            <w:tcW w:w="6948" w:type="dxa"/>
          </w:tcPr>
          <w:p w:rsidR="00053A69" w:rsidRPr="006B0245" w:rsidRDefault="00053A69" w:rsidP="006B0245">
            <w:pPr>
              <w:jc w:val="center"/>
              <w:rPr>
                <w:b/>
              </w:rPr>
            </w:pPr>
            <w:r w:rsidRPr="006B0245">
              <w:rPr>
                <w:b/>
              </w:rPr>
              <w:t>Primer Sequence</w:t>
            </w:r>
          </w:p>
          <w:p w:rsidR="00053A69" w:rsidRDefault="00053A69" w:rsidP="006B0245">
            <w:pPr>
              <w:jc w:val="center"/>
            </w:pPr>
          </w:p>
        </w:tc>
      </w:tr>
      <w:tr w:rsidR="00053A69" w:rsidTr="006B0245">
        <w:trPr>
          <w:trHeight w:val="413"/>
        </w:trPr>
        <w:tc>
          <w:tcPr>
            <w:tcW w:w="2628" w:type="dxa"/>
          </w:tcPr>
          <w:p w:rsidR="00053A69" w:rsidRPr="006B0245" w:rsidRDefault="00053A69" w:rsidP="00523497">
            <w:pPr>
              <w:rPr>
                <w:b/>
              </w:rPr>
            </w:pPr>
            <w:r w:rsidRPr="006B0245">
              <w:rPr>
                <w:b/>
                <w:sz w:val="22"/>
                <w:szCs w:val="22"/>
              </w:rPr>
              <w:t xml:space="preserve">MPXV </w:t>
            </w:r>
            <w:r w:rsidRPr="00BC4E6B">
              <w:rPr>
                <w:b/>
                <w:sz w:val="22"/>
                <w:szCs w:val="22"/>
              </w:rPr>
              <w:sym w:font="Symbol" w:char="F044"/>
            </w:r>
            <w:r w:rsidRPr="006B0245">
              <w:rPr>
                <w:b/>
                <w:sz w:val="22"/>
                <w:szCs w:val="22"/>
              </w:rPr>
              <w:t xml:space="preserve">11-25 </w:t>
            </w:r>
          </w:p>
        </w:tc>
        <w:tc>
          <w:tcPr>
            <w:tcW w:w="6948" w:type="dxa"/>
          </w:tcPr>
          <w:p w:rsidR="00053A69" w:rsidRDefault="00053A69" w:rsidP="00523497"/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8580n-F</w:t>
            </w:r>
          </w:p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GTAGACCTGTAGCCGTCTGTGCTTAATAGAG</w:t>
            </w:r>
          </w:p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9760-GFP-R</w:t>
            </w:r>
          </w:p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ATCCATATGACTAGTAGATCCTCTAGAGGGAGTCGAATATGGTGTAAATCACAATTGAT</w:t>
            </w:r>
          </w:p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9760-GFP-F</w:t>
            </w:r>
          </w:p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ATCAATTGTGATTTACACCATATTCGACTCCCTCTAGAGGATCTACTAGTCATATGGAT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MPXVus9760-Gpt-R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CTGGAAGAAGATAAACATCACCATAAACAATGTAGAAATCTAGAGCGGATCCGCAGGTTTGC</w:t>
            </w:r>
          </w:p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Vus9760-Gpt-F</w:t>
            </w:r>
          </w:p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GCAAACCTGCGGATCCGCTCTAGATTTCTACATTGTTTATGGTGATGTTTATCTTCTTCCAG</w:t>
            </w:r>
          </w:p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20700R</w:t>
            </w:r>
          </w:p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AACTAACGCCTACGCCTAAACCCGC</w:t>
            </w:r>
            <w:r w:rsidRPr="006B0245">
              <w:rPr>
                <w:sz w:val="22"/>
                <w:szCs w:val="22"/>
              </w:rPr>
              <w:tab/>
            </w:r>
          </w:p>
        </w:tc>
      </w:tr>
      <w:tr w:rsidR="00053A69" w:rsidTr="006B0245">
        <w:tc>
          <w:tcPr>
            <w:tcW w:w="2628" w:type="dxa"/>
          </w:tcPr>
          <w:p w:rsidR="00053A69" w:rsidRDefault="00053A69" w:rsidP="00523497"/>
        </w:tc>
        <w:tc>
          <w:tcPr>
            <w:tcW w:w="6948" w:type="dxa"/>
          </w:tcPr>
          <w:p w:rsidR="00053A69" w:rsidRDefault="00053A69" w:rsidP="00523497"/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pPr>
              <w:rPr>
                <w:b/>
              </w:rPr>
            </w:pPr>
            <w:r w:rsidRPr="006B0245">
              <w:rPr>
                <w:b/>
                <w:sz w:val="22"/>
                <w:szCs w:val="22"/>
              </w:rPr>
              <w:t xml:space="preserve">MPXV </w:t>
            </w:r>
            <w:r w:rsidRPr="00BC4E6B">
              <w:rPr>
                <w:b/>
                <w:sz w:val="22"/>
                <w:szCs w:val="22"/>
              </w:rPr>
              <w:sym w:font="Symbol" w:char="F044"/>
            </w:r>
            <w:r w:rsidRPr="006B0245">
              <w:rPr>
                <w:b/>
                <w:sz w:val="22"/>
                <w:szCs w:val="22"/>
              </w:rPr>
              <w:t xml:space="preserve">26-35 </w:t>
            </w:r>
          </w:p>
        </w:tc>
        <w:tc>
          <w:tcPr>
            <w:tcW w:w="6948" w:type="dxa"/>
          </w:tcPr>
          <w:p w:rsidR="00053A69" w:rsidRDefault="00053A69" w:rsidP="00523497"/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20288n-F</w:t>
            </w:r>
          </w:p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ATCGGATGATGATATCACTGTTTCCAGAGTAG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MPXVus21233-GFP-R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ATCCATATGACTAGTAGATCCTCTAGATATTGAATATATAAACCTTTTTACATTCATTATATTATAATTACTTATAGTACTTCAAG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MPXVus21233-GFP-F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CTTGAAGTACTATAAGTAATTATAATATAATGAATGTAAAAAGGTTTATATATTCAATATCTAGAGGATCTACTAGTCATATGGAT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MPXVus30468-Gpt-R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GCTAACGTAATAATGCGTTATGAAGACACTTATATCATCTAGAGCGGATCCGCAGGTTTGC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pPr>
              <w:rPr>
                <w:u w:val="single"/>
              </w:rPr>
            </w:pPr>
            <w:r w:rsidRPr="006B0245">
              <w:rPr>
                <w:sz w:val="22"/>
                <w:szCs w:val="22"/>
              </w:rPr>
              <w:t>MPXVus30468-Gpt-F</w:t>
            </w:r>
            <w:r w:rsidRPr="006B0245">
              <w:rPr>
                <w:i/>
                <w:sz w:val="22"/>
                <w:szCs w:val="22"/>
                <w:u w:val="single"/>
              </w:rPr>
              <w:t xml:space="preserve"> 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GCAAACCTGCGGATCCGCTCTAGATGATATAAGTGTCTTCATAACGCATTATTACGTTAGC</w:t>
            </w:r>
          </w:p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31330-R</w:t>
            </w:r>
          </w:p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AGAGGAGATCAAGGGTTTGGATCAACAGGA</w:t>
            </w:r>
          </w:p>
        </w:tc>
      </w:tr>
      <w:tr w:rsidR="00053A69" w:rsidTr="006B0245">
        <w:tc>
          <w:tcPr>
            <w:tcW w:w="2628" w:type="dxa"/>
          </w:tcPr>
          <w:p w:rsidR="00053A69" w:rsidRDefault="00053A69" w:rsidP="00523497"/>
        </w:tc>
        <w:tc>
          <w:tcPr>
            <w:tcW w:w="6948" w:type="dxa"/>
          </w:tcPr>
          <w:p w:rsidR="00053A69" w:rsidRDefault="00053A69" w:rsidP="00523497"/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pPr>
              <w:rPr>
                <w:b/>
              </w:rPr>
            </w:pPr>
            <w:r w:rsidRPr="006B0245">
              <w:rPr>
                <w:b/>
                <w:sz w:val="22"/>
                <w:szCs w:val="22"/>
              </w:rPr>
              <w:t xml:space="preserve">MPXV </w:t>
            </w:r>
            <w:r w:rsidRPr="00BC4E6B">
              <w:rPr>
                <w:b/>
                <w:sz w:val="22"/>
                <w:szCs w:val="22"/>
              </w:rPr>
              <w:sym w:font="Symbol" w:char="F044"/>
            </w:r>
            <w:r w:rsidRPr="006B0245">
              <w:rPr>
                <w:b/>
                <w:sz w:val="22"/>
                <w:szCs w:val="22"/>
              </w:rPr>
              <w:t xml:space="preserve">184-193 </w:t>
            </w:r>
          </w:p>
        </w:tc>
        <w:tc>
          <w:tcPr>
            <w:tcW w:w="6948" w:type="dxa"/>
          </w:tcPr>
          <w:p w:rsidR="00053A69" w:rsidRDefault="00053A69" w:rsidP="00523497"/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167080-F</w:t>
            </w:r>
          </w:p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ACGTTGTTATGCGTACTACCTGCTGTTGT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MPXVus168084-GFP-R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ATCCATATGACTAGTAGATCCTCTAGAGTCACAGGAACAAACTAATACTATAATGGAGATTAG</w:t>
            </w:r>
          </w:p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>MPXVus168084-GFP-F</w:t>
            </w:r>
          </w:p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CTAATCTCCATTATAGTATTAGTTTGTTCCTGTGACTCTAGAGGATCTACTAGTCATATGGAT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MPXVus179413-Gpt-R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ACAACTCAAATTACGATTTCAATATATAATCTTGATGTAATTAGTGTCTAGAGCGGATCCGCAGGTTTGC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 xml:space="preserve">MPXVus179413-Gpt-F </w:t>
            </w:r>
          </w:p>
          <w:p w:rsidR="00053A69" w:rsidRPr="00523497" w:rsidRDefault="00053A69" w:rsidP="00523497"/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GCAAACCTGCGGATCCGCTCTAGACACTAATTACATCAAGATTATATATTGAAATCGTAATTTGAGTTGT</w:t>
            </w:r>
          </w:p>
        </w:tc>
      </w:tr>
      <w:tr w:rsidR="00053A69" w:rsidTr="006B0245">
        <w:tc>
          <w:tcPr>
            <w:tcW w:w="2628" w:type="dxa"/>
          </w:tcPr>
          <w:p w:rsidR="00053A69" w:rsidRPr="00523497" w:rsidRDefault="00053A69" w:rsidP="00523497">
            <w:r w:rsidRPr="006B0245">
              <w:rPr>
                <w:sz w:val="22"/>
                <w:szCs w:val="22"/>
              </w:rPr>
              <w:t xml:space="preserve">MPXVus179957-R   </w:t>
            </w:r>
          </w:p>
        </w:tc>
        <w:tc>
          <w:tcPr>
            <w:tcW w:w="6948" w:type="dxa"/>
          </w:tcPr>
          <w:p w:rsidR="00053A69" w:rsidRDefault="00053A69" w:rsidP="00523497">
            <w:r w:rsidRPr="006B0245">
              <w:rPr>
                <w:sz w:val="22"/>
                <w:szCs w:val="22"/>
              </w:rPr>
              <w:t>TAATCAGTGTTGGGTACGACCGCCT</w:t>
            </w:r>
          </w:p>
        </w:tc>
      </w:tr>
      <w:tr w:rsidR="00053A69" w:rsidTr="006B0245">
        <w:tc>
          <w:tcPr>
            <w:tcW w:w="2628" w:type="dxa"/>
          </w:tcPr>
          <w:p w:rsidR="00053A69" w:rsidRDefault="00053A69" w:rsidP="00523497"/>
        </w:tc>
        <w:tc>
          <w:tcPr>
            <w:tcW w:w="6948" w:type="dxa"/>
          </w:tcPr>
          <w:p w:rsidR="00053A69" w:rsidRDefault="00053A69" w:rsidP="00523497"/>
        </w:tc>
      </w:tr>
      <w:tr w:rsidR="00053A69" w:rsidTr="006B0245">
        <w:tc>
          <w:tcPr>
            <w:tcW w:w="2628" w:type="dxa"/>
          </w:tcPr>
          <w:p w:rsidR="00053A69" w:rsidRPr="006B0245" w:rsidRDefault="00053A69" w:rsidP="00523497">
            <w:pPr>
              <w:rPr>
                <w:b/>
              </w:rPr>
            </w:pPr>
            <w:r w:rsidRPr="006B0245">
              <w:rPr>
                <w:b/>
                <w:sz w:val="22"/>
                <w:szCs w:val="22"/>
              </w:rPr>
              <w:t xml:space="preserve">MPXV </w:t>
            </w:r>
            <w:r w:rsidRPr="00BC4E6B">
              <w:rPr>
                <w:b/>
                <w:sz w:val="22"/>
                <w:szCs w:val="22"/>
              </w:rPr>
              <w:sym w:font="Symbol" w:char="F044"/>
            </w:r>
            <w:r w:rsidRPr="006B0245">
              <w:rPr>
                <w:b/>
                <w:sz w:val="22"/>
                <w:szCs w:val="22"/>
              </w:rPr>
              <w:t xml:space="preserve">194-197 </w:t>
            </w:r>
          </w:p>
        </w:tc>
        <w:tc>
          <w:tcPr>
            <w:tcW w:w="6948" w:type="dxa"/>
          </w:tcPr>
          <w:p w:rsidR="00053A69" w:rsidRDefault="00053A69" w:rsidP="00523497"/>
        </w:tc>
      </w:tr>
      <w:tr w:rsidR="00053A69" w:rsidTr="006B0245">
        <w:tc>
          <w:tcPr>
            <w:tcW w:w="2628" w:type="dxa"/>
          </w:tcPr>
          <w:p w:rsidR="00053A69" w:rsidRPr="00D510D9" w:rsidRDefault="00053A69" w:rsidP="00523497">
            <w:r w:rsidRPr="006B0245">
              <w:rPr>
                <w:sz w:val="22"/>
                <w:szCs w:val="22"/>
              </w:rPr>
              <w:t>MPXVus178592n2-F</w:t>
            </w:r>
          </w:p>
        </w:tc>
        <w:tc>
          <w:tcPr>
            <w:tcW w:w="6948" w:type="dxa"/>
          </w:tcPr>
          <w:p w:rsidR="00053A69" w:rsidRDefault="00053A69" w:rsidP="00523497">
            <w:r w:rsidRPr="00051EC5">
              <w:t>GGACGTACACCACTTCATTGCGCT</w:t>
            </w:r>
          </w:p>
        </w:tc>
      </w:tr>
      <w:tr w:rsidR="00053A69" w:rsidTr="006B0245">
        <w:tc>
          <w:tcPr>
            <w:tcW w:w="2628" w:type="dxa"/>
          </w:tcPr>
          <w:p w:rsidR="00053A69" w:rsidRPr="00D510D9" w:rsidRDefault="00053A69" w:rsidP="00523497">
            <w:r w:rsidRPr="006B0245">
              <w:rPr>
                <w:sz w:val="22"/>
                <w:szCs w:val="22"/>
              </w:rPr>
              <w:t>MPXVus179559-GFP-R</w:t>
            </w:r>
          </w:p>
        </w:tc>
        <w:tc>
          <w:tcPr>
            <w:tcW w:w="6948" w:type="dxa"/>
          </w:tcPr>
          <w:p w:rsidR="00053A69" w:rsidRPr="006B0245" w:rsidRDefault="00053A69" w:rsidP="00523497">
            <w:r w:rsidRPr="006B0245">
              <w:rPr>
                <w:sz w:val="22"/>
                <w:szCs w:val="22"/>
              </w:rPr>
              <w:t>ATCCATATGACTAGTAGATCCTCTAGAGATTGCTAATGTTACGTATATCATTTTCGATATCCATGATG</w:t>
            </w:r>
          </w:p>
        </w:tc>
      </w:tr>
      <w:tr w:rsidR="00053A69" w:rsidTr="006B0245">
        <w:tc>
          <w:tcPr>
            <w:tcW w:w="2628" w:type="dxa"/>
          </w:tcPr>
          <w:p w:rsidR="00053A69" w:rsidRPr="00D510D9" w:rsidRDefault="00053A69" w:rsidP="008043DD">
            <w:r w:rsidRPr="006B0245">
              <w:rPr>
                <w:sz w:val="22"/>
                <w:szCs w:val="22"/>
              </w:rPr>
              <w:t>MPXVus179559-GFP-F</w:t>
            </w:r>
          </w:p>
        </w:tc>
        <w:tc>
          <w:tcPr>
            <w:tcW w:w="6948" w:type="dxa"/>
          </w:tcPr>
          <w:p w:rsidR="00053A69" w:rsidRDefault="00053A69" w:rsidP="008043DD">
            <w:r w:rsidRPr="006B0245">
              <w:rPr>
                <w:sz w:val="22"/>
                <w:szCs w:val="22"/>
              </w:rPr>
              <w:t>CATCATGGATATCGAAAATGATATACGTAACATTAGCAATCTCTAGAGGATCTACTAGTCATATGGAT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510D9">
            <w:r w:rsidRPr="006B0245">
              <w:rPr>
                <w:sz w:val="22"/>
                <w:szCs w:val="22"/>
              </w:rPr>
              <w:t>MPXVus188458-Gpt-R</w:t>
            </w:r>
          </w:p>
          <w:p w:rsidR="00053A69" w:rsidRPr="006B0245" w:rsidRDefault="00053A69" w:rsidP="00D510D9"/>
          <w:p w:rsidR="00053A69" w:rsidRPr="006B0245" w:rsidRDefault="00053A69" w:rsidP="006B0245">
            <w:pPr>
              <w:tabs>
                <w:tab w:val="left" w:pos="525"/>
                <w:tab w:val="center" w:pos="1206"/>
              </w:tabs>
              <w:rPr>
                <w:b/>
              </w:rPr>
            </w:pPr>
            <w:r w:rsidRPr="006B0245">
              <w:rPr>
                <w:b/>
              </w:rPr>
              <w:tab/>
            </w:r>
            <w:r w:rsidRPr="006B0245">
              <w:rPr>
                <w:b/>
              </w:rPr>
              <w:tab/>
              <w:t>Primer Name</w:t>
            </w:r>
          </w:p>
          <w:p w:rsidR="00053A69" w:rsidRPr="006B0245" w:rsidRDefault="00053A69" w:rsidP="008043DD"/>
        </w:tc>
        <w:tc>
          <w:tcPr>
            <w:tcW w:w="6948" w:type="dxa"/>
          </w:tcPr>
          <w:p w:rsidR="00053A69" w:rsidRPr="006B0245" w:rsidRDefault="00053A69" w:rsidP="00D510D9">
            <w:r w:rsidRPr="006B0245">
              <w:rPr>
                <w:sz w:val="22"/>
                <w:szCs w:val="22"/>
              </w:rPr>
              <w:t>ACGAGTAATGAACTGAAATTACAGTACCAAACTGTCTAGAGCGGATCCGCAGGTTTGC</w:t>
            </w:r>
          </w:p>
          <w:p w:rsidR="00053A69" w:rsidRDefault="00053A69" w:rsidP="006B0245">
            <w:pPr>
              <w:jc w:val="center"/>
            </w:pPr>
            <w:r w:rsidRPr="006B0245">
              <w:rPr>
                <w:b/>
              </w:rPr>
              <w:t>Primer Sequence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510D9">
            <w:r w:rsidRPr="006B0245">
              <w:rPr>
                <w:sz w:val="22"/>
                <w:szCs w:val="22"/>
              </w:rPr>
              <w:t>MPXVus188458-Gpt-F</w:t>
            </w:r>
          </w:p>
          <w:p w:rsidR="00053A69" w:rsidRPr="00D33832" w:rsidRDefault="00053A69" w:rsidP="008043DD"/>
        </w:tc>
        <w:tc>
          <w:tcPr>
            <w:tcW w:w="6948" w:type="dxa"/>
          </w:tcPr>
          <w:p w:rsidR="00053A69" w:rsidRPr="006B0245" w:rsidRDefault="00053A69" w:rsidP="008043DD">
            <w:r w:rsidRPr="00051EC5">
              <w:t>GCAAACCTGCGGATCCGCTCTAGACAGTTTGGTACTGTAATTTCAGTTCATTACTCGT</w:t>
            </w:r>
          </w:p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6B0245">
              <w:rPr>
                <w:sz w:val="22"/>
                <w:szCs w:val="22"/>
              </w:rPr>
              <w:t>MPXVus 188670-R</w:t>
            </w:r>
          </w:p>
        </w:tc>
        <w:tc>
          <w:tcPr>
            <w:tcW w:w="6948" w:type="dxa"/>
          </w:tcPr>
          <w:p w:rsidR="00053A69" w:rsidRDefault="00053A69" w:rsidP="008043DD">
            <w:r w:rsidRPr="006B0245">
              <w:rPr>
                <w:sz w:val="22"/>
                <w:szCs w:val="22"/>
              </w:rPr>
              <w:t>TGATAAGCGACGCCATTCATGTCGGA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pPr>
              <w:rPr>
                <w:b/>
                <w:u w:val="single"/>
              </w:rPr>
            </w:pPr>
          </w:p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6B0245">
              <w:rPr>
                <w:b/>
                <w:sz w:val="22"/>
                <w:szCs w:val="22"/>
              </w:rPr>
              <w:t xml:space="preserve">MPXV </w:t>
            </w:r>
            <w:r w:rsidRPr="00BC4E6B">
              <w:rPr>
                <w:b/>
                <w:sz w:val="22"/>
                <w:szCs w:val="22"/>
              </w:rPr>
              <w:sym w:font="Symbol" w:char="F044"/>
            </w:r>
            <w:r w:rsidRPr="006B0245">
              <w:rPr>
                <w:b/>
                <w:sz w:val="22"/>
                <w:szCs w:val="22"/>
              </w:rPr>
              <w:t xml:space="preserve">197 </w:t>
            </w:r>
          </w:p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6B0245">
              <w:rPr>
                <w:sz w:val="22"/>
                <w:szCs w:val="22"/>
              </w:rPr>
              <w:t>MPVus182428-F</w:t>
            </w:r>
          </w:p>
        </w:tc>
        <w:tc>
          <w:tcPr>
            <w:tcW w:w="6948" w:type="dxa"/>
          </w:tcPr>
          <w:p w:rsidR="00053A69" w:rsidRDefault="00053A69" w:rsidP="008043DD">
            <w:r w:rsidRPr="006B0245">
              <w:rPr>
                <w:sz w:val="22"/>
                <w:szCs w:val="22"/>
              </w:rPr>
              <w:t>ATCGAGGAGACTGTCTAGAAGCCGTTTATGT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r w:rsidRPr="006B0245">
              <w:rPr>
                <w:sz w:val="22"/>
                <w:szCs w:val="22"/>
              </w:rPr>
              <w:t>MPVusD197-GFP-R</w:t>
            </w:r>
          </w:p>
          <w:p w:rsidR="00053A69" w:rsidRPr="00D33832" w:rsidRDefault="00053A69" w:rsidP="008043DD"/>
        </w:tc>
        <w:tc>
          <w:tcPr>
            <w:tcW w:w="6948" w:type="dxa"/>
          </w:tcPr>
          <w:p w:rsidR="00053A69" w:rsidRPr="006B0245" w:rsidRDefault="00053A69" w:rsidP="008043DD">
            <w:r w:rsidRPr="006B0245">
              <w:rPr>
                <w:sz w:val="22"/>
                <w:szCs w:val="22"/>
              </w:rPr>
              <w:t>ATCCATATGACTAGTAGATCCTCTAGAGATTGCCGGTCACAAACAAGCCCG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r w:rsidRPr="006B0245">
              <w:rPr>
                <w:sz w:val="22"/>
                <w:szCs w:val="22"/>
              </w:rPr>
              <w:t>MPVusD197-GFP-F</w:t>
            </w:r>
            <w:r w:rsidRPr="006B0245">
              <w:rPr>
                <w:sz w:val="22"/>
                <w:szCs w:val="22"/>
              </w:rPr>
              <w:tab/>
            </w:r>
          </w:p>
          <w:p w:rsidR="00053A69" w:rsidRPr="00D33832" w:rsidRDefault="00053A69" w:rsidP="008043DD"/>
        </w:tc>
        <w:tc>
          <w:tcPr>
            <w:tcW w:w="6948" w:type="dxa"/>
          </w:tcPr>
          <w:p w:rsidR="00053A69" w:rsidRPr="00AF0757" w:rsidRDefault="00053A69" w:rsidP="008043DD">
            <w:pPr>
              <w:rPr>
                <w:color w:val="000000"/>
              </w:rPr>
            </w:pPr>
            <w:r w:rsidRPr="00AF0757">
              <w:rPr>
                <w:sz w:val="22"/>
                <w:szCs w:val="22"/>
              </w:rPr>
              <w:t>CGGGCTTGTTTGTGACCGGCAATC</w:t>
            </w:r>
            <w:r w:rsidRPr="00AF0757">
              <w:rPr>
                <w:color w:val="000000"/>
                <w:sz w:val="22"/>
                <w:szCs w:val="22"/>
              </w:rPr>
              <w:t>TCTAGAGGATCTACTAGTCATATGGAT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r w:rsidRPr="006B0245">
              <w:rPr>
                <w:sz w:val="22"/>
                <w:szCs w:val="22"/>
              </w:rPr>
              <w:t>MPXVus188458-Gpt-R</w:t>
            </w:r>
          </w:p>
          <w:p w:rsidR="00053A69" w:rsidRPr="00D33832" w:rsidRDefault="00053A69" w:rsidP="008043DD"/>
        </w:tc>
        <w:tc>
          <w:tcPr>
            <w:tcW w:w="6948" w:type="dxa"/>
          </w:tcPr>
          <w:p w:rsidR="00053A69" w:rsidRPr="006B0245" w:rsidRDefault="00053A69" w:rsidP="008043DD">
            <w:r w:rsidRPr="006B0245">
              <w:rPr>
                <w:sz w:val="22"/>
                <w:szCs w:val="22"/>
              </w:rPr>
              <w:t>ACGAGTAATGAACTGAAATTACAGTACCAAACTGTCTAGAGCGGATCCGCAGGTTTGC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r w:rsidRPr="006B0245">
              <w:rPr>
                <w:sz w:val="22"/>
                <w:szCs w:val="22"/>
              </w:rPr>
              <w:t>MPXVus188458-Gpt-F</w:t>
            </w:r>
          </w:p>
          <w:p w:rsidR="00053A69" w:rsidRPr="00D33832" w:rsidRDefault="00053A69" w:rsidP="008043DD"/>
        </w:tc>
        <w:tc>
          <w:tcPr>
            <w:tcW w:w="6948" w:type="dxa"/>
          </w:tcPr>
          <w:p w:rsidR="00053A69" w:rsidRPr="006B0245" w:rsidRDefault="00053A69" w:rsidP="008043DD">
            <w:r w:rsidRPr="006B0245">
              <w:rPr>
                <w:sz w:val="22"/>
                <w:szCs w:val="22"/>
              </w:rPr>
              <w:t xml:space="preserve">GCAAACCTGCGGATCCGCTCTAGACAGTTTGGTACTGTAATTTCAGTTCATTACTCGT </w:t>
            </w:r>
          </w:p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6B0245">
              <w:rPr>
                <w:sz w:val="22"/>
                <w:szCs w:val="22"/>
              </w:rPr>
              <w:t>MPVus189027-R</w:t>
            </w:r>
          </w:p>
        </w:tc>
        <w:tc>
          <w:tcPr>
            <w:tcW w:w="6948" w:type="dxa"/>
          </w:tcPr>
          <w:p w:rsidR="00053A69" w:rsidRDefault="00053A69" w:rsidP="008043DD">
            <w:r w:rsidRPr="006B0245">
              <w:rPr>
                <w:sz w:val="22"/>
                <w:szCs w:val="22"/>
              </w:rPr>
              <w:t>ACTTCGCCGTGGGTGTTAGTTGTCT</w:t>
            </w:r>
          </w:p>
        </w:tc>
      </w:tr>
      <w:tr w:rsidR="00053A69" w:rsidTr="006B0245">
        <w:tc>
          <w:tcPr>
            <w:tcW w:w="2628" w:type="dxa"/>
          </w:tcPr>
          <w:p w:rsidR="00053A69" w:rsidRDefault="00053A69" w:rsidP="008043DD"/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Default="00053A69" w:rsidP="008043DD">
            <w:r w:rsidRPr="006B0245">
              <w:rPr>
                <w:b/>
                <w:sz w:val="22"/>
                <w:szCs w:val="22"/>
              </w:rPr>
              <w:t xml:space="preserve">MPXV </w:t>
            </w:r>
            <w:r w:rsidRPr="00BC4E6B">
              <w:rPr>
                <w:b/>
                <w:sz w:val="22"/>
                <w:szCs w:val="22"/>
              </w:rPr>
              <w:sym w:font="Symbol" w:char="F044"/>
            </w:r>
            <w:r>
              <w:rPr>
                <w:b/>
                <w:sz w:val="22"/>
                <w:szCs w:val="22"/>
              </w:rPr>
              <w:t>184</w:t>
            </w:r>
          </w:p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>MPV184-250U-F</w:t>
            </w:r>
          </w:p>
        </w:tc>
        <w:tc>
          <w:tcPr>
            <w:tcW w:w="694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>CGTGCGCAATTAGATCTAAAGAAGATGTTCC</w:t>
            </w:r>
          </w:p>
        </w:tc>
      </w:tr>
      <w:tr w:rsidR="00053A69" w:rsidTr="006B0245">
        <w:tc>
          <w:tcPr>
            <w:tcW w:w="262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 xml:space="preserve">MPV184U-5GFP-R      </w:t>
            </w:r>
          </w:p>
        </w:tc>
        <w:tc>
          <w:tcPr>
            <w:tcW w:w="694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>TGACTAGTAGATCCTCTAGACTTAAAAAATGGTTAGAGCCAAGGGCGTTAAC</w:t>
            </w:r>
          </w:p>
        </w:tc>
      </w:tr>
      <w:tr w:rsidR="00053A69" w:rsidTr="006B0245">
        <w:tc>
          <w:tcPr>
            <w:tcW w:w="262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 xml:space="preserve">5GFP-MPV184U-F      </w:t>
            </w:r>
          </w:p>
        </w:tc>
        <w:tc>
          <w:tcPr>
            <w:tcW w:w="694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>GTTAACGCCCTTGGCTCTAACCATTTTTTAAGTCTAGAGGATCTACTAGTCA</w:t>
            </w:r>
          </w:p>
        </w:tc>
      </w:tr>
      <w:tr w:rsidR="00053A69" w:rsidTr="006B0245">
        <w:tc>
          <w:tcPr>
            <w:tcW w:w="262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 xml:space="preserve">3GPT-MPV184-R        </w:t>
            </w:r>
          </w:p>
        </w:tc>
        <w:tc>
          <w:tcPr>
            <w:tcW w:w="694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>GATTTTTCTAGCCTAATTATTATAAAAAGTATTTTATATCTATCTAGAGCGGATCCGCAGGT</w:t>
            </w:r>
          </w:p>
        </w:tc>
      </w:tr>
      <w:tr w:rsidR="00053A69" w:rsidTr="006B0245">
        <w:tc>
          <w:tcPr>
            <w:tcW w:w="262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 xml:space="preserve">MPV184D-3GPT-F       </w:t>
            </w:r>
          </w:p>
        </w:tc>
        <w:tc>
          <w:tcPr>
            <w:tcW w:w="694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>ACCTGCGGATCCGCTCTAGATAGATATAAAATACTTTTTATAATAATTAGGCTAGAAAAATC</w:t>
            </w:r>
          </w:p>
        </w:tc>
      </w:tr>
      <w:tr w:rsidR="00053A69" w:rsidTr="006B0245">
        <w:tc>
          <w:tcPr>
            <w:tcW w:w="262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 xml:space="preserve">MPV184-250D-R         </w:t>
            </w:r>
          </w:p>
        </w:tc>
        <w:tc>
          <w:tcPr>
            <w:tcW w:w="6948" w:type="dxa"/>
          </w:tcPr>
          <w:p w:rsidR="00053A69" w:rsidRPr="008C4F83" w:rsidRDefault="00053A69" w:rsidP="008043DD">
            <w:r w:rsidRPr="008C4F83">
              <w:rPr>
                <w:sz w:val="22"/>
                <w:szCs w:val="22"/>
              </w:rPr>
              <w:t>CCTATATATCGCATCATCTTGAAAGTCACACAATG</w:t>
            </w:r>
          </w:p>
        </w:tc>
      </w:tr>
      <w:tr w:rsidR="00053A69" w:rsidTr="006B0245">
        <w:tc>
          <w:tcPr>
            <w:tcW w:w="2628" w:type="dxa"/>
          </w:tcPr>
          <w:p w:rsidR="00053A69" w:rsidRDefault="00053A69" w:rsidP="008043DD"/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pPr>
              <w:rPr>
                <w:b/>
              </w:rPr>
            </w:pPr>
            <w:r w:rsidRPr="006B0245">
              <w:rPr>
                <w:b/>
                <w:sz w:val="22"/>
                <w:szCs w:val="22"/>
              </w:rPr>
              <w:t xml:space="preserve">VACV-219 (A625) </w:t>
            </w:r>
          </w:p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r w:rsidRPr="006B0245">
              <w:rPr>
                <w:sz w:val="22"/>
                <w:szCs w:val="22"/>
              </w:rPr>
              <w:t xml:space="preserve">NcoI-219-5’-SphI-F </w:t>
            </w:r>
            <w:r w:rsidRPr="006B0245">
              <w:rPr>
                <w:sz w:val="22"/>
                <w:szCs w:val="22"/>
              </w:rPr>
              <w:tab/>
              <w:t xml:space="preserve"> </w:t>
            </w:r>
          </w:p>
        </w:tc>
        <w:tc>
          <w:tcPr>
            <w:tcW w:w="6948" w:type="dxa"/>
          </w:tcPr>
          <w:p w:rsidR="00053A69" w:rsidRDefault="00053A69" w:rsidP="008043DD">
            <w:r w:rsidRPr="006B0245">
              <w:rPr>
                <w:sz w:val="22"/>
                <w:szCs w:val="22"/>
              </w:rPr>
              <w:t>CCTGGTACCTCATGAATTTACAGAGATTA</w:t>
            </w:r>
          </w:p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6B0245">
              <w:rPr>
                <w:sz w:val="22"/>
                <w:szCs w:val="22"/>
              </w:rPr>
              <w:t>NcoI-219-5’-SphI-R</w:t>
            </w:r>
          </w:p>
        </w:tc>
        <w:tc>
          <w:tcPr>
            <w:tcW w:w="6948" w:type="dxa"/>
          </w:tcPr>
          <w:p w:rsidR="00053A69" w:rsidRDefault="00053A69" w:rsidP="008043DD">
            <w:r w:rsidRPr="006B0245">
              <w:rPr>
                <w:sz w:val="22"/>
                <w:szCs w:val="22"/>
              </w:rPr>
              <w:t>CCGGAATTCCGCATGCCCCAATTGATTGTCATG</w:t>
            </w:r>
          </w:p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6B0245">
              <w:rPr>
                <w:sz w:val="22"/>
                <w:szCs w:val="22"/>
              </w:rPr>
              <w:t>BssH1- 219-3’- XhoI-F</w:t>
            </w:r>
          </w:p>
        </w:tc>
        <w:tc>
          <w:tcPr>
            <w:tcW w:w="6948" w:type="dxa"/>
          </w:tcPr>
          <w:p w:rsidR="00053A69" w:rsidRPr="006B0245" w:rsidRDefault="00053A69" w:rsidP="008043DD">
            <w:pPr>
              <w:rPr>
                <w:b/>
              </w:rPr>
            </w:pPr>
            <w:r>
              <w:t>CCGGAATTCGCGCGCAATAAATACAGAACCAG</w:t>
            </w:r>
          </w:p>
        </w:tc>
      </w:tr>
      <w:tr w:rsidR="00053A69" w:rsidTr="006B0245">
        <w:tc>
          <w:tcPr>
            <w:tcW w:w="2628" w:type="dxa"/>
          </w:tcPr>
          <w:p w:rsidR="00053A69" w:rsidRPr="006B0245" w:rsidRDefault="00053A69" w:rsidP="00D33832">
            <w:r w:rsidRPr="006B0245">
              <w:rPr>
                <w:sz w:val="22"/>
                <w:szCs w:val="22"/>
              </w:rPr>
              <w:t xml:space="preserve"> BssH1- 219-3’- XhoI-R</w:t>
            </w:r>
          </w:p>
        </w:tc>
        <w:tc>
          <w:tcPr>
            <w:tcW w:w="6948" w:type="dxa"/>
          </w:tcPr>
          <w:p w:rsidR="00053A69" w:rsidRPr="006B0245" w:rsidRDefault="00053A69" w:rsidP="008043DD">
            <w:pPr>
              <w:rPr>
                <w:b/>
              </w:rPr>
            </w:pPr>
            <w:r>
              <w:t>CCGCTCGAGTACCGATTATCCATAATTTCCATAG</w:t>
            </w:r>
          </w:p>
        </w:tc>
      </w:tr>
      <w:tr w:rsidR="00053A69" w:rsidTr="006B0245">
        <w:tc>
          <w:tcPr>
            <w:tcW w:w="2628" w:type="dxa"/>
          </w:tcPr>
          <w:p w:rsidR="00053A69" w:rsidRDefault="00053A69" w:rsidP="00D33832"/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Pr="006B0245" w:rsidRDefault="00053A69" w:rsidP="008043DD">
            <w:pPr>
              <w:rPr>
                <w:b/>
              </w:rPr>
            </w:pPr>
            <w:r w:rsidRPr="006B0245">
              <w:rPr>
                <w:b/>
              </w:rPr>
              <w:t xml:space="preserve">CPXV219-GST </w:t>
            </w:r>
          </w:p>
        </w:tc>
        <w:tc>
          <w:tcPr>
            <w:tcW w:w="6948" w:type="dxa"/>
          </w:tcPr>
          <w:p w:rsidR="00053A69" w:rsidRDefault="00053A69" w:rsidP="008043DD"/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D33832">
              <w:t>CPXV219-GST-F</w:t>
            </w:r>
            <w:r w:rsidRPr="00D33832">
              <w:tab/>
              <w:t xml:space="preserve"> </w:t>
            </w:r>
          </w:p>
        </w:tc>
        <w:tc>
          <w:tcPr>
            <w:tcW w:w="6948" w:type="dxa"/>
          </w:tcPr>
          <w:p w:rsidR="00053A69" w:rsidRDefault="00053A69" w:rsidP="008043DD">
            <w:r>
              <w:t>TCGGGATCCCCATGAATTTACAGAGATTA</w:t>
            </w:r>
          </w:p>
        </w:tc>
      </w:tr>
      <w:tr w:rsidR="00053A69" w:rsidTr="006B0245">
        <w:tc>
          <w:tcPr>
            <w:tcW w:w="2628" w:type="dxa"/>
          </w:tcPr>
          <w:p w:rsidR="00053A69" w:rsidRPr="00D33832" w:rsidRDefault="00053A69" w:rsidP="008043DD">
            <w:r w:rsidRPr="00D33832">
              <w:t>CPXV219-GST-R</w:t>
            </w:r>
          </w:p>
        </w:tc>
        <w:tc>
          <w:tcPr>
            <w:tcW w:w="6948" w:type="dxa"/>
          </w:tcPr>
          <w:p w:rsidR="00053A69" w:rsidRDefault="00053A69" w:rsidP="008043DD">
            <w:r>
              <w:t>TGCCCCGGGCTCGAGTTCCGCATGCCCCAATTG</w:t>
            </w:r>
          </w:p>
        </w:tc>
      </w:tr>
      <w:tr w:rsidR="00053A69" w:rsidTr="006B0245">
        <w:tc>
          <w:tcPr>
            <w:tcW w:w="2628" w:type="dxa"/>
          </w:tcPr>
          <w:p w:rsidR="00053A69" w:rsidRDefault="00053A69" w:rsidP="008043DD"/>
        </w:tc>
        <w:tc>
          <w:tcPr>
            <w:tcW w:w="6948" w:type="dxa"/>
          </w:tcPr>
          <w:p w:rsidR="00053A69" w:rsidRDefault="00053A69" w:rsidP="008043DD"/>
        </w:tc>
      </w:tr>
    </w:tbl>
    <w:p w:rsidR="00053A69" w:rsidRPr="00686741" w:rsidRDefault="00053A69" w:rsidP="00523497"/>
    <w:p w:rsidR="00053A69" w:rsidRPr="005B66E8" w:rsidRDefault="00053A69" w:rsidP="00523497">
      <w:pPr>
        <w:rPr>
          <w:sz w:val="22"/>
          <w:szCs w:val="22"/>
        </w:rPr>
      </w:pPr>
      <w:r w:rsidRPr="005C538D">
        <w:rPr>
          <w:b/>
          <w:sz w:val="22"/>
          <w:szCs w:val="22"/>
        </w:rPr>
        <w:tab/>
      </w:r>
    </w:p>
    <w:p w:rsidR="00053A69" w:rsidRPr="00051EC5" w:rsidRDefault="00053A69" w:rsidP="00523497">
      <w:pPr>
        <w:rPr>
          <w:sz w:val="22"/>
          <w:szCs w:val="22"/>
        </w:rPr>
      </w:pPr>
      <w:r w:rsidRPr="00051EC5">
        <w:rPr>
          <w:sz w:val="22"/>
          <w:szCs w:val="22"/>
        </w:rPr>
        <w:tab/>
        <w:t xml:space="preserve"> </w:t>
      </w:r>
    </w:p>
    <w:sectPr w:rsidR="00053A69" w:rsidRPr="00051EC5" w:rsidSect="000D0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680276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806400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0710408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EFBCB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DE0617A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6FE86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B40A80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2107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40E6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E062A6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trackRevision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PXV197.enl&lt;/item&gt;&lt;/Libraries&gt;&lt;/ENLibraries&gt;"/>
  </w:docVars>
  <w:rsids>
    <w:rsidRoot w:val="00655022"/>
    <w:rsid w:val="00022DEA"/>
    <w:rsid w:val="00031577"/>
    <w:rsid w:val="000342F4"/>
    <w:rsid w:val="00051EC5"/>
    <w:rsid w:val="0005366F"/>
    <w:rsid w:val="00053A69"/>
    <w:rsid w:val="000727F1"/>
    <w:rsid w:val="0008278D"/>
    <w:rsid w:val="000A7CAD"/>
    <w:rsid w:val="000D0771"/>
    <w:rsid w:val="000E13D0"/>
    <w:rsid w:val="00110E4E"/>
    <w:rsid w:val="001271FD"/>
    <w:rsid w:val="00130226"/>
    <w:rsid w:val="001C6469"/>
    <w:rsid w:val="001E7357"/>
    <w:rsid w:val="002777F1"/>
    <w:rsid w:val="00292C0F"/>
    <w:rsid w:val="002A2923"/>
    <w:rsid w:val="002B1612"/>
    <w:rsid w:val="003042F5"/>
    <w:rsid w:val="00335FD1"/>
    <w:rsid w:val="00392166"/>
    <w:rsid w:val="003F1690"/>
    <w:rsid w:val="003F69E2"/>
    <w:rsid w:val="0042057E"/>
    <w:rsid w:val="00425539"/>
    <w:rsid w:val="00463EE5"/>
    <w:rsid w:val="004A371F"/>
    <w:rsid w:val="00523497"/>
    <w:rsid w:val="00551020"/>
    <w:rsid w:val="0057583F"/>
    <w:rsid w:val="005843AF"/>
    <w:rsid w:val="0059694F"/>
    <w:rsid w:val="005B66E8"/>
    <w:rsid w:val="005C538D"/>
    <w:rsid w:val="005D31DB"/>
    <w:rsid w:val="006025F6"/>
    <w:rsid w:val="006156B2"/>
    <w:rsid w:val="00630B73"/>
    <w:rsid w:val="00632CF3"/>
    <w:rsid w:val="00655022"/>
    <w:rsid w:val="00686741"/>
    <w:rsid w:val="006B0245"/>
    <w:rsid w:val="006B0F53"/>
    <w:rsid w:val="00717011"/>
    <w:rsid w:val="00725305"/>
    <w:rsid w:val="00727264"/>
    <w:rsid w:val="00745DE1"/>
    <w:rsid w:val="0076276D"/>
    <w:rsid w:val="00777899"/>
    <w:rsid w:val="00781435"/>
    <w:rsid w:val="0079176D"/>
    <w:rsid w:val="00797C52"/>
    <w:rsid w:val="007B77D1"/>
    <w:rsid w:val="007D6426"/>
    <w:rsid w:val="008043DD"/>
    <w:rsid w:val="008329EA"/>
    <w:rsid w:val="008414C3"/>
    <w:rsid w:val="00862478"/>
    <w:rsid w:val="008732F1"/>
    <w:rsid w:val="008A505D"/>
    <w:rsid w:val="008C4F83"/>
    <w:rsid w:val="009068B1"/>
    <w:rsid w:val="00963F21"/>
    <w:rsid w:val="0099094A"/>
    <w:rsid w:val="00992E37"/>
    <w:rsid w:val="009A7099"/>
    <w:rsid w:val="009B1BBF"/>
    <w:rsid w:val="009B3488"/>
    <w:rsid w:val="009B7321"/>
    <w:rsid w:val="009C0DC8"/>
    <w:rsid w:val="00A7176B"/>
    <w:rsid w:val="00AA7566"/>
    <w:rsid w:val="00AB2913"/>
    <w:rsid w:val="00AE66BE"/>
    <w:rsid w:val="00AF0757"/>
    <w:rsid w:val="00B21D44"/>
    <w:rsid w:val="00B56DAD"/>
    <w:rsid w:val="00B70B60"/>
    <w:rsid w:val="00B9693C"/>
    <w:rsid w:val="00BA59A3"/>
    <w:rsid w:val="00BC3223"/>
    <w:rsid w:val="00BC4E6B"/>
    <w:rsid w:val="00C46084"/>
    <w:rsid w:val="00C545DC"/>
    <w:rsid w:val="00C73585"/>
    <w:rsid w:val="00C754C0"/>
    <w:rsid w:val="00C75933"/>
    <w:rsid w:val="00C973B0"/>
    <w:rsid w:val="00CA42EC"/>
    <w:rsid w:val="00CC04D8"/>
    <w:rsid w:val="00CD152E"/>
    <w:rsid w:val="00CD2DBF"/>
    <w:rsid w:val="00CD5FE1"/>
    <w:rsid w:val="00CE2C8F"/>
    <w:rsid w:val="00D33832"/>
    <w:rsid w:val="00D510D9"/>
    <w:rsid w:val="00DA6932"/>
    <w:rsid w:val="00E45A2C"/>
    <w:rsid w:val="00E719E4"/>
    <w:rsid w:val="00E92071"/>
    <w:rsid w:val="00EA7AC4"/>
    <w:rsid w:val="00EB2961"/>
    <w:rsid w:val="00ED51D8"/>
    <w:rsid w:val="00EF27AC"/>
    <w:rsid w:val="00F04E18"/>
    <w:rsid w:val="00F426EE"/>
    <w:rsid w:val="00F64086"/>
    <w:rsid w:val="00F97558"/>
    <w:rsid w:val="00FC0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22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655022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655022"/>
    <w:rPr>
      <w:rFonts w:cs="Times New Roman"/>
      <w:i/>
    </w:rPr>
  </w:style>
  <w:style w:type="character" w:customStyle="1" w:styleId="adr">
    <w:name w:val="adr"/>
    <w:basedOn w:val="DefaultParagraphFont"/>
    <w:uiPriority w:val="99"/>
    <w:rsid w:val="00655022"/>
    <w:rPr>
      <w:rFonts w:cs="Times New Roman"/>
    </w:rPr>
  </w:style>
  <w:style w:type="character" w:customStyle="1" w:styleId="locality">
    <w:name w:val="locality"/>
    <w:basedOn w:val="DefaultParagraphFont"/>
    <w:uiPriority w:val="99"/>
    <w:rsid w:val="00655022"/>
    <w:rPr>
      <w:rFonts w:cs="Times New Roman"/>
    </w:rPr>
  </w:style>
  <w:style w:type="character" w:customStyle="1" w:styleId="region">
    <w:name w:val="region"/>
    <w:basedOn w:val="DefaultParagraphFont"/>
    <w:uiPriority w:val="99"/>
    <w:rsid w:val="00655022"/>
    <w:rPr>
      <w:rFonts w:cs="Times New Roman"/>
    </w:rPr>
  </w:style>
  <w:style w:type="character" w:customStyle="1" w:styleId="st">
    <w:name w:val="st"/>
    <w:basedOn w:val="DefaultParagraphFont"/>
    <w:uiPriority w:val="99"/>
    <w:rsid w:val="00655022"/>
    <w:rPr>
      <w:rFonts w:cs="Times New Roman"/>
    </w:rPr>
  </w:style>
  <w:style w:type="character" w:styleId="Hyperlink">
    <w:name w:val="Hyperlink"/>
    <w:basedOn w:val="DefaultParagraphFont"/>
    <w:uiPriority w:val="99"/>
    <w:rsid w:val="00655022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523497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63EE5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99"/>
    <w:locked/>
    <w:rsid w:val="00523497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A29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2</Pages>
  <Words>467</Words>
  <Characters>2662</Characters>
  <Application>Microsoft Office Outlook</Application>
  <DocSecurity>0</DocSecurity>
  <Lines>0</Lines>
  <Paragraphs>0</Paragraphs>
  <ScaleCrop>false</ScaleCrop>
  <Company>OHS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Klaus Frueh</dc:creator>
  <cp:keywords/>
  <dc:description/>
  <cp:lastModifiedBy>dina alzhanova</cp:lastModifiedBy>
  <cp:revision>3</cp:revision>
  <cp:lastPrinted>2013-08-19T19:15:00Z</cp:lastPrinted>
  <dcterms:created xsi:type="dcterms:W3CDTF">2014-04-09T18:40:00Z</dcterms:created>
  <dcterms:modified xsi:type="dcterms:W3CDTF">2014-04-10T20:03:00Z</dcterms:modified>
</cp:coreProperties>
</file>